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8FC127" w14:textId="06D80E67" w:rsidR="00644B88" w:rsidRPr="00644B88" w:rsidRDefault="00644B88" w:rsidP="00644B88">
      <w:pPr>
        <w:spacing w:line="480" w:lineRule="auto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644B88"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0D3781">
        <w:rPr>
          <w:rFonts w:asciiTheme="majorHAnsi" w:hAnsiTheme="majorHAnsi" w:cstheme="majorHAnsi"/>
          <w:b/>
          <w:sz w:val="22"/>
          <w:szCs w:val="22"/>
          <w:lang w:val="en-US"/>
        </w:rPr>
        <w:t>3</w:t>
      </w:r>
      <w:r w:rsidRPr="00644B88">
        <w:rPr>
          <w:rFonts w:asciiTheme="majorHAnsi" w:hAnsiTheme="majorHAnsi" w:cstheme="majorHAnsi"/>
          <w:b/>
          <w:sz w:val="22"/>
          <w:szCs w:val="22"/>
          <w:lang w:val="en-US"/>
        </w:rPr>
        <w:t xml:space="preserve"> Table.</w:t>
      </w:r>
      <w:r w:rsidRPr="00644B88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Model results parents.</w:t>
      </w:r>
    </w:p>
    <w:p w14:paraId="58F1E5EF" w14:textId="77777777" w:rsidR="00644B88" w:rsidRPr="008970CB" w:rsidRDefault="00644B88" w:rsidP="00644B88">
      <w:pPr>
        <w:jc w:val="both"/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</w:pPr>
      <w:r w:rsidRPr="008970CB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t>Table A. Results of Model 1, Model 1b, Model 2, Model3, and Model 4 on the Relation Between Period and Negative Affect and the Moderating Role of Intolerance of Uncertainty in Parents.</w:t>
      </w:r>
    </w:p>
    <w:tbl>
      <w:tblPr>
        <w:tblW w:w="162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80"/>
        <w:gridCol w:w="680"/>
        <w:gridCol w:w="696"/>
        <w:gridCol w:w="682"/>
        <w:gridCol w:w="200"/>
        <w:gridCol w:w="680"/>
        <w:gridCol w:w="680"/>
        <w:gridCol w:w="696"/>
        <w:gridCol w:w="684"/>
        <w:gridCol w:w="200"/>
        <w:gridCol w:w="680"/>
        <w:gridCol w:w="680"/>
        <w:gridCol w:w="696"/>
        <w:gridCol w:w="682"/>
        <w:gridCol w:w="200"/>
        <w:gridCol w:w="680"/>
        <w:gridCol w:w="680"/>
        <w:gridCol w:w="696"/>
        <w:gridCol w:w="682"/>
        <w:gridCol w:w="200"/>
        <w:gridCol w:w="10"/>
        <w:gridCol w:w="670"/>
        <w:gridCol w:w="680"/>
        <w:gridCol w:w="698"/>
        <w:gridCol w:w="680"/>
        <w:gridCol w:w="10"/>
      </w:tblGrid>
      <w:tr w:rsidR="00644B88" w:rsidRPr="00CE427A" w14:paraId="3C4693B7" w14:textId="77777777" w:rsidTr="00D16B2F">
        <w:trPr>
          <w:trHeight w:val="276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F54A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EE3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FDF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7B5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28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F56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0B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371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 3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A66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7073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44B88" w:rsidRPr="00CE427A" w14:paraId="68FF472B" w14:textId="77777777" w:rsidTr="00D16B2F">
        <w:trPr>
          <w:gridAfter w:val="1"/>
          <w:wAfter w:w="10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A633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DE0C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A3E0B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0CACF" w14:textId="49F3E46B" w:rsidR="00644B88" w:rsidRPr="00CE427A" w:rsidRDefault="00AB1634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14A7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B33503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05964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1C6E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95C5A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8A288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00EB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C05EE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048CF3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9FE40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FB984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E3BFA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FD1A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A691A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EF34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77C6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5C493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0CB78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3A9F4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FE053F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C052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44B88" w:rsidRPr="00CE427A" w14:paraId="2C19E033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22D3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C93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8D7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8D5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4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4EEEA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87D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CF35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C34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FB5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8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36AF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E8C6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011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EC51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CBE8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4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33F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. 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F05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AF4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C11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57F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2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529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EC48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4AF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CFA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F3D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2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4A9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</w:tr>
      <w:tr w:rsidR="00644B88" w:rsidRPr="00CE427A" w14:paraId="68C9F208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BE5E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250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EB7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1CB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DAC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912F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74D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41D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620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567F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299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7AF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2C2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456F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AF08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9B8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3B4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CD2F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06F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675F8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7A2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A91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CF6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2EE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8D5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6</w:t>
            </w:r>
          </w:p>
        </w:tc>
      </w:tr>
      <w:tr w:rsidR="00644B88" w:rsidRPr="00CE427A" w14:paraId="3FB3337B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C49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EE43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871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3B1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D53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6BB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FEB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68C5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B13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48C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D48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0728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4C9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2C8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F6B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26D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4E81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446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BD9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4C93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88A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718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881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7C73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140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42</w:t>
            </w:r>
          </w:p>
        </w:tc>
      </w:tr>
      <w:tr w:rsidR="00644B88" w:rsidRPr="00CE427A" w14:paraId="76546823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B9B8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9EF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0CE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CE5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947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7421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5FD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8B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103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9B4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9F3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42E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285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FEF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2BB7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BD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9A3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3D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DB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ED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CDD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A86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0A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A424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A6D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2042E41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1096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065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1D6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607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C7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7B4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199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F55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21D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175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1D1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46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5AD0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199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C8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12F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BBCA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E3F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6C6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12C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65D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95A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0A3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4B4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5957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5B29AB0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1A5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259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2AD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9EA4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32E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E60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318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DE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4B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D14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280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539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F8BD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A11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23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0FD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BF9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0A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33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C3B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65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DBE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F24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9BA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23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FCD5A9A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09D6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1D8E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76A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A2A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0E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77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06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11B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8D3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BC0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9AC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90E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AD0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FD7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B30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8DA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25A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0CF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D90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0B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B99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613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BE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E7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62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CDFFC93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867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44D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F81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569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60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A8C5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44A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FE0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149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8C7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9AF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8D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1D3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F2C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1C7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602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2D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75D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FB1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85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31F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EB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A4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E2C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203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ABCD333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682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3DF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F82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3FC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0F0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7A2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B7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DC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3E7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857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1A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856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7E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935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BD4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3CB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E0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418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DCC5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D54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58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CB5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6B8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BFE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10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2D2EFD3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224B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mily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37E1F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54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6E1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16E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97F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6FA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A8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C9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F10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93C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106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2F9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641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5F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A6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2FB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70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BA17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89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3856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65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690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2C25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047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8EF88BB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13BE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C Fami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52AA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31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66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1E5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6CB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A72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313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C4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35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F8E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BC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04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5EB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7E2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9EC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F9A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7E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A15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B3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B0C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40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06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A12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7D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19DEAC4A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578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ED7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F26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1D0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3C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B1A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8B0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048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9A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6BE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844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19B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5D3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2D6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65C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D80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DF0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032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D3D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CA8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6F5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A60E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55BE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BE3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B27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76743892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371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EE2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95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437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0B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EF2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5D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2D3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E87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65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5AC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5A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50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12C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23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42C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DB2F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C1E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D2E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B9CF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7A8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6B7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3BF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CE0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6F3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2AA3C545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B28D5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A4D8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CAE8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F2D6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DBE8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23EE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39D7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D13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1B7EB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82BD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67AE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682D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5E9B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3DE2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D914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BED6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E2A8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369A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8B3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C6B6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055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F29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0BE2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B9AB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B08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67D3C43A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  <w:r w:rsidRPr="00CE427A">
        <w:rPr>
          <w:rFonts w:asciiTheme="majorHAnsi" w:hAnsiTheme="majorHAnsi" w:cstheme="majorHAnsi"/>
          <w:color w:val="000000"/>
          <w:sz w:val="22"/>
          <w:szCs w:val="22"/>
        </w:rPr>
        <w:t xml:space="preserve">  </w:t>
      </w:r>
    </w:p>
    <w:p w14:paraId="421BCEF2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3FDEE6A4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6542FB6A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55B4098B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76DEF2E2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6218BCB0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6A0B9E0D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5ABB4B10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5E3B85B1" w14:textId="77777777" w:rsidR="00644B88" w:rsidRPr="008970CB" w:rsidRDefault="00644B88" w:rsidP="00644B88">
      <w:pPr>
        <w:jc w:val="both"/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</w:pPr>
      <w:r w:rsidRPr="008970CB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lastRenderedPageBreak/>
        <w:t>Table B. Results of Model 1, Model 1b, Model 2, Model3, and Model 4 on the Relation Between Period and Positive Affect and the Moderating Role of Intolerance of Uncertainty in Parents.</w:t>
      </w:r>
    </w:p>
    <w:tbl>
      <w:tblPr>
        <w:tblW w:w="162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80"/>
        <w:gridCol w:w="680"/>
        <w:gridCol w:w="696"/>
        <w:gridCol w:w="753"/>
        <w:gridCol w:w="200"/>
        <w:gridCol w:w="680"/>
        <w:gridCol w:w="680"/>
        <w:gridCol w:w="696"/>
        <w:gridCol w:w="684"/>
        <w:gridCol w:w="200"/>
        <w:gridCol w:w="680"/>
        <w:gridCol w:w="680"/>
        <w:gridCol w:w="696"/>
        <w:gridCol w:w="682"/>
        <w:gridCol w:w="200"/>
        <w:gridCol w:w="680"/>
        <w:gridCol w:w="680"/>
        <w:gridCol w:w="696"/>
        <w:gridCol w:w="682"/>
        <w:gridCol w:w="200"/>
        <w:gridCol w:w="10"/>
        <w:gridCol w:w="670"/>
        <w:gridCol w:w="680"/>
        <w:gridCol w:w="698"/>
        <w:gridCol w:w="680"/>
        <w:gridCol w:w="10"/>
      </w:tblGrid>
      <w:tr w:rsidR="00644B88" w:rsidRPr="00CE427A" w14:paraId="1A28CC29" w14:textId="77777777" w:rsidTr="00D16B2F">
        <w:trPr>
          <w:trHeight w:val="276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22F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2AB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9FE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AFAE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A8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78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39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63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 3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EB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F13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44B88" w:rsidRPr="00CE427A" w14:paraId="37DA2C13" w14:textId="77777777" w:rsidTr="00D16B2F">
        <w:trPr>
          <w:gridAfter w:val="1"/>
          <w:wAfter w:w="10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CFA11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2285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2FE2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D08DE" w14:textId="7D12129C" w:rsidR="00644B88" w:rsidRPr="00CE427A" w:rsidRDefault="00AB163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79F94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DD1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821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30E05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BD4C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BFC33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01F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C663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954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024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649E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DBC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09DED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B728C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48DE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473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01E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4223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C68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24A6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FCF89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44B88" w:rsidRPr="00CE427A" w14:paraId="3EA092A1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F9B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DAD3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782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CC5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.6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904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942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E64C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23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5C1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.9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C3E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805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7E6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AF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3B42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.5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C5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0D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745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9249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D9FC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.4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76E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2F9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ED3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8C5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435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.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1FDC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</w:tr>
      <w:tr w:rsidR="00644B88" w:rsidRPr="00CE427A" w14:paraId="63A73538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933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B3C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CD9B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4E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52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A3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7E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5C7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75D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106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071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03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9DC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F3F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386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6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84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C1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5807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D5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78A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9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A69B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784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44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E95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97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967</w:t>
            </w:r>
          </w:p>
        </w:tc>
      </w:tr>
      <w:tr w:rsidR="00644B88" w:rsidRPr="00CE427A" w14:paraId="501E786D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9284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9E6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D3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43D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1A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653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FF5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A6DB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FFC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C67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88E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500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E56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16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7A3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E28B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7F5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E39D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FC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674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C0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DF1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C5B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76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.4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A042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54</w:t>
            </w:r>
          </w:p>
        </w:tc>
      </w:tr>
      <w:tr w:rsidR="00644B88" w:rsidRPr="00CE427A" w14:paraId="2D8EB0E6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E24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DE2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28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98E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19F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A085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F0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C54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AE9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3A6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C0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F5A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93C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763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9FD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85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22A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F4C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5D6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3C3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C8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B0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BA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96ED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020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3AFBC7C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2AEA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382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35EF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6DD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4D2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C47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154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E4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42C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A2C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97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7FF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BC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EE7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0F2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74E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C58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04E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7CD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02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A93E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24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0C3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99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9766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6F0DC46F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8EF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AB8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1EF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14C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57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E19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346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9FF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7E7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992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60C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BCE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11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F46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57C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11A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CCB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9BBF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9AD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DE5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539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0F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7E4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A7C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7C9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AED445A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1C5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8EAF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D3F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5CFC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A4D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B7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B6E0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EE5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4E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F35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4A2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591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AD4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52E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9C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7D8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D2B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066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798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5FD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D03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4DE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902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FD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9F6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2F52C7A9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EAC4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324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95C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A24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53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818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1E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EA3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624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27F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3D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45A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12D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BF14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4B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64F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A96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8A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6EE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D6F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A479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B2D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8C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F5E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9A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62A2056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5C1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9818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B9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A8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48F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0FB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34C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893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5E0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C1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25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2FF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1C7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56E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9D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954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5724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CB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4D4C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6CB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F4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10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CA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4C3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CF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6899E8C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4DA5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mily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9AF1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ED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0EB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71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B6B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28F7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24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1C4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B5F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C83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AE0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45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C64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45C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58D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C6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AF5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82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96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81D1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E1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D56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B6B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A22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5FF843A2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208C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C Fami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183D6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6E9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E25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A4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28A8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FD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50B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0F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32E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75E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CCC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8CE2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ADC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C453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495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59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284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0FB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3E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64D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167C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7D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34C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D99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6642A796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B6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90F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4FD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E3F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7F3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7C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F12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44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77A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CF1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21F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37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86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C9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F03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692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15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BA7B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D981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22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EC7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7E0B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582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505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41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77687E22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09AC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DFB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9DC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DC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70F2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93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170A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322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9FB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389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2ED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695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0A0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12C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08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0A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BC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FB9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3E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3C2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1DD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EA5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44C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2D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E7A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7ED5C8BC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D795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A6B7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8685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8152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0EF9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4F7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8B2E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5326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CC2A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8805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F864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E5BD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6BE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F260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1B76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699E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A18F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5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BA4F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4D2F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E979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A3C5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ACB0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C709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813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29F4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6A82DD9A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397C4492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6F5F76E5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3C611193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72EBFAE8" w14:textId="77777777" w:rsidR="00644B88" w:rsidRPr="00CE427A" w:rsidRDefault="00644B88" w:rsidP="00644B88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6205938F" w14:textId="77777777" w:rsidR="00644B88" w:rsidRDefault="00644B88" w:rsidP="00644B88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0AFAC9C4" w14:textId="77777777" w:rsidR="00644B88" w:rsidRDefault="00644B88" w:rsidP="00644B88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521B1E7F" w14:textId="77777777" w:rsidR="00644B88" w:rsidRDefault="00644B88" w:rsidP="00644B88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756DD41C" w14:textId="77777777" w:rsidR="00644B88" w:rsidRDefault="00644B88" w:rsidP="00644B88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116F3E8B" w14:textId="77777777" w:rsidR="00644B88" w:rsidRPr="00CE427A" w:rsidRDefault="00644B88" w:rsidP="00644B88">
      <w:pPr>
        <w:rPr>
          <w:rFonts w:asciiTheme="majorHAnsi" w:hAnsiTheme="majorHAnsi" w:cstheme="majorHAnsi"/>
          <w:b/>
          <w:sz w:val="22"/>
          <w:szCs w:val="22"/>
          <w:lang w:val="en-US"/>
        </w:rPr>
      </w:pPr>
    </w:p>
    <w:p w14:paraId="73BF2473" w14:textId="77777777" w:rsidR="00644B88" w:rsidRPr="008970CB" w:rsidRDefault="00644B88" w:rsidP="00644B88">
      <w:pPr>
        <w:jc w:val="both"/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</w:pPr>
      <w:r w:rsidRPr="008970CB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lastRenderedPageBreak/>
        <w:t>Table C. Results of Model 1, Model 1b, Model 2, Model3, and Model 4 on the Relation Between Period and Parental Criticism and the Moderating Role of Intolerance of Uncertainty in Parents.</w:t>
      </w:r>
    </w:p>
    <w:tbl>
      <w:tblPr>
        <w:tblW w:w="162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80"/>
        <w:gridCol w:w="680"/>
        <w:gridCol w:w="696"/>
        <w:gridCol w:w="753"/>
        <w:gridCol w:w="200"/>
        <w:gridCol w:w="680"/>
        <w:gridCol w:w="680"/>
        <w:gridCol w:w="696"/>
        <w:gridCol w:w="684"/>
        <w:gridCol w:w="200"/>
        <w:gridCol w:w="680"/>
        <w:gridCol w:w="680"/>
        <w:gridCol w:w="696"/>
        <w:gridCol w:w="682"/>
        <w:gridCol w:w="200"/>
        <w:gridCol w:w="680"/>
        <w:gridCol w:w="680"/>
        <w:gridCol w:w="696"/>
        <w:gridCol w:w="682"/>
        <w:gridCol w:w="200"/>
        <w:gridCol w:w="10"/>
        <w:gridCol w:w="670"/>
        <w:gridCol w:w="680"/>
        <w:gridCol w:w="698"/>
        <w:gridCol w:w="680"/>
        <w:gridCol w:w="10"/>
      </w:tblGrid>
      <w:tr w:rsidR="00644B88" w:rsidRPr="00CE427A" w14:paraId="7FC1A777" w14:textId="77777777" w:rsidTr="00D16B2F">
        <w:trPr>
          <w:trHeight w:val="276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3456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271BA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60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71C7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8D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92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49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71A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 3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7B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7A6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44B88" w:rsidRPr="00CE427A" w14:paraId="2CE48A0D" w14:textId="77777777" w:rsidTr="00D16B2F">
        <w:trPr>
          <w:gridAfter w:val="1"/>
          <w:wAfter w:w="10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8F92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8A99F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40C4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B289E" w14:textId="54CC3462" w:rsidR="00644B88" w:rsidRPr="00CE427A" w:rsidRDefault="00AB163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213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202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CA53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A2A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F32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A30B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B5D2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D193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1E3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4773C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254B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9CBC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B412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011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EA21C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F71B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A54D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4BFE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1C81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5304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926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44B88" w:rsidRPr="00CE427A" w14:paraId="1AF78DA3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CE57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D39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4EF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AD3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2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419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2E8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91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BA4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4FE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2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DCA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332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51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6E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B7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3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84C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A60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1FC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4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0EE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AC4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2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2E9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D2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897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0A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7DB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3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1F0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</w:tr>
      <w:tr w:rsidR="00644B88" w:rsidRPr="00CE427A" w14:paraId="02AE4526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93D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D68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C9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296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6ED8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01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9B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1888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84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98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A63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D7B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366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42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7CE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AE0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B24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647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5A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324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2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F6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F7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D60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04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E94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251</w:t>
            </w:r>
          </w:p>
        </w:tc>
      </w:tr>
      <w:tr w:rsidR="00644B88" w:rsidRPr="00CE427A" w14:paraId="69330EBD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70CF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7A345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F786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A648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69F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46FB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F90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F063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DCFE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CE6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458D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189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97E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EBB7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9C0B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3A83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A11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0EAF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3716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17A0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3CFB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5540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5B6F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8BF1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82A1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534</w:t>
            </w:r>
          </w:p>
        </w:tc>
      </w:tr>
      <w:tr w:rsidR="00644B88" w:rsidRPr="00CE427A" w14:paraId="4A51472C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61D1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841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29A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A7C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4C17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C46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474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7BC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CE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ABE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65E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0367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74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79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EC7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5979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FC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BF3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D4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FBD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C452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54E6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1</w:t>
            </w: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3E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859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6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1F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515</w:t>
            </w:r>
          </w:p>
        </w:tc>
      </w:tr>
      <w:tr w:rsidR="00644B88" w:rsidRPr="00CE427A" w14:paraId="35FC9828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4B70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C31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BE3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15B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E8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0E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30D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4FF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CEF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BD3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630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2BE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2B0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4B90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592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9F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423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46F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7B4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D9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C47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5D1C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F9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93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5C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4256EB9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548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57154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52A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677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79A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4AB1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B71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0BD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A4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C0F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29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AA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7C9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A99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FB02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598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557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3E2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01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DA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AE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A5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E4E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51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3FE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0D322FD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59D8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748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6C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E92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E2E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67F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99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49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3D2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3C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5F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50E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D56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E92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9E5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C44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780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E92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348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2B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62F9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13A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502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AC0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A4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5E512F42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15E1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1FFF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49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F23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263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820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A73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8126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91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4DF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CD7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7A4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5E5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0F1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C2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27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FA0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FB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05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7DFF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CA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37F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892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33C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ED8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133436E8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ECB0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037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1AD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E2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A9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9C1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24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9AC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DC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DD6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757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37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412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68DA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0B6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40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A4D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038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6B3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67A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A53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511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EF1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47D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46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B73E20F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CE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BD2F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AC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073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D4D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277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585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3C4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08D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53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900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C13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8F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113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63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9097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8F5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D60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8BF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FF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1F7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DF7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8E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C521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617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3D2456B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37A3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mily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280E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71A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37C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BF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F1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B3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660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863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9A36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BC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07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90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BB0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F68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22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649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149D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DD7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9F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5A6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291F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73A5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70C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533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3E04311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C495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B5022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E178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A1E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555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4B83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BFDC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2C4E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8D2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40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D11C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FCF0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5B0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04B6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99DC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618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7F9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45F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08D8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3742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AD8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D223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66B4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F423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F8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B12AAA4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881D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C Fami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AF6E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E23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DD8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487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5DC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3D09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070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46A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181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4070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D8D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159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C39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E56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51A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33D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785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E5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35E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001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094C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94B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214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91B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10F9748B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1FF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C83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8916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36E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C43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581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0CDA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E90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A31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FFC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2FC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594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9DCC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97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A39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22E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01D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3180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A19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81D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BCAF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0FE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41D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C9A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CF2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7BCA3BE9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B184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famili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EF78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C044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D4E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B052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1C7A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4BEF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DC7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354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8AF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B1C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6E0C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AB20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67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2F78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DA92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07F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4CB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8D6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997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CA6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BAD5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51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F52A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1E9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4B1BBD6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4A7D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662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41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1F0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921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99D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C49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8A4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B3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19C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72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AE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363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3EC9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276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90A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22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CE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B2C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43C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E7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0B01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08C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914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04C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1B9AFD45" w14:textId="77777777" w:rsidTr="00D16B2F">
        <w:trPr>
          <w:gridAfter w:val="1"/>
          <w:wAfter w:w="10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FBD5D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04A3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CDB8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DB9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F9B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ACF8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7946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6108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42F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2DD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40B7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8884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1FB6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60A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ECBC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BA7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29AD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3A5A4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7516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9D76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A14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839D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09FD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1AD5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3A41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23F2FDA9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3BF9FBB6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003A3B41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54FFE0B0" w14:textId="77777777" w:rsidR="008970CB" w:rsidRDefault="008970CB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775BA2FE" w14:textId="77777777" w:rsidR="008970CB" w:rsidRPr="00CE427A" w:rsidRDefault="008970CB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1188D772" w14:textId="77777777" w:rsidR="00644B88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49BDFCEA" w14:textId="77777777" w:rsidR="00644B88" w:rsidRPr="00CE427A" w:rsidRDefault="00644B88" w:rsidP="00644B88">
      <w:pPr>
        <w:rPr>
          <w:rFonts w:asciiTheme="majorHAnsi" w:hAnsiTheme="majorHAnsi" w:cstheme="majorHAnsi"/>
          <w:bCs/>
          <w:sz w:val="22"/>
          <w:szCs w:val="22"/>
          <w:lang w:val="en-US"/>
        </w:rPr>
      </w:pPr>
    </w:p>
    <w:p w14:paraId="189C884F" w14:textId="77777777" w:rsidR="00644B88" w:rsidRPr="008970CB" w:rsidRDefault="00644B88" w:rsidP="00644B88">
      <w:pPr>
        <w:jc w:val="both"/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</w:pPr>
      <w:r w:rsidRPr="008970CB">
        <w:rPr>
          <w:rFonts w:asciiTheme="majorHAnsi" w:hAnsiTheme="majorHAnsi" w:cstheme="majorHAnsi"/>
          <w:b/>
          <w:bCs/>
          <w:iCs/>
          <w:sz w:val="22"/>
          <w:szCs w:val="22"/>
          <w:lang w:val="en-US"/>
        </w:rPr>
        <w:lastRenderedPageBreak/>
        <w:t>Table D. Results of Model 1, Model 1b, Model 2, Model3, and Model 4 on the Relation Between Period and Parental Warmth and the Moderating Role of Intolerance of Uncertainty in Parents.</w:t>
      </w:r>
    </w:p>
    <w:tbl>
      <w:tblPr>
        <w:tblW w:w="16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680"/>
        <w:gridCol w:w="680"/>
        <w:gridCol w:w="696"/>
        <w:gridCol w:w="682"/>
        <w:gridCol w:w="200"/>
        <w:gridCol w:w="680"/>
        <w:gridCol w:w="680"/>
        <w:gridCol w:w="696"/>
        <w:gridCol w:w="684"/>
        <w:gridCol w:w="200"/>
        <w:gridCol w:w="680"/>
        <w:gridCol w:w="680"/>
        <w:gridCol w:w="696"/>
        <w:gridCol w:w="682"/>
        <w:gridCol w:w="200"/>
        <w:gridCol w:w="680"/>
        <w:gridCol w:w="680"/>
        <w:gridCol w:w="696"/>
        <w:gridCol w:w="682"/>
        <w:gridCol w:w="200"/>
        <w:gridCol w:w="10"/>
        <w:gridCol w:w="670"/>
        <w:gridCol w:w="680"/>
        <w:gridCol w:w="698"/>
        <w:gridCol w:w="680"/>
        <w:gridCol w:w="12"/>
      </w:tblGrid>
      <w:tr w:rsidR="00644B88" w:rsidRPr="00CE427A" w14:paraId="4D177B8F" w14:textId="77777777" w:rsidTr="00D16B2F">
        <w:trPr>
          <w:trHeight w:val="276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F65F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72C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5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6A9E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1b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1C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141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977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992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 3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92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C76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odel 4</w:t>
            </w:r>
          </w:p>
        </w:tc>
      </w:tr>
      <w:tr w:rsidR="00644B88" w:rsidRPr="00CE427A" w14:paraId="54A9867B" w14:textId="77777777" w:rsidTr="00D16B2F">
        <w:trPr>
          <w:gridAfter w:val="1"/>
          <w:wAfter w:w="12" w:type="dxa"/>
          <w:trHeight w:val="288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C0A6C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8932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12D2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2EF2AB" w14:textId="2C4A43F1" w:rsidR="00644B88" w:rsidRPr="00CE427A" w:rsidRDefault="00AB1634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207A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03F93" w14:textId="77777777" w:rsidR="00644B88" w:rsidRPr="00CE427A" w:rsidRDefault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3CA4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C525B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44E8C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2C11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D7061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11A60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B362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FA624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7D5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8A02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482B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98313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54A1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196F1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87C1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D15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41DAC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3FD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A80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</w:pPr>
            <w:r w:rsidRPr="00CE427A">
              <w:rPr>
                <w:rFonts w:asciiTheme="majorHAnsi" w:hAnsiTheme="majorHAnsi" w:cstheme="majorHAnsi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44B88" w:rsidRPr="00CE427A" w14:paraId="2BF13FB0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B79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FBD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6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56D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</w:t>
            </w: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699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.8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029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96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594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F5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CC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.0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814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0C8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D78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6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488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522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.9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B11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08B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6246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6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3C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774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.8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53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65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83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5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4A2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4DFE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.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BF6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&lt; .001</w:t>
            </w:r>
          </w:p>
        </w:tc>
      </w:tr>
      <w:tr w:rsidR="00644B88" w:rsidRPr="00CE427A" w14:paraId="19088716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0D0A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eriod (baseline vs COVID-1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2B1F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331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78E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32A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DAE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E73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18E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440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CE1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DA1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664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65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93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068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7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E94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EA8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599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EC5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55B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7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5D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D28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2FF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66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F6C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616</w:t>
            </w:r>
          </w:p>
        </w:tc>
      </w:tr>
      <w:tr w:rsidR="00644B88" w:rsidRPr="00CE427A" w14:paraId="4275AA49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0E36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528CC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B0BA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9DA2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12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C417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825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8828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55F1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E0FE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6131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786A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606C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E73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B4D7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7699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A381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5D43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4A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621A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5CDC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3F1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94E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460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6047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685</w:t>
            </w:r>
          </w:p>
        </w:tc>
      </w:tr>
      <w:tr w:rsidR="00644B88" w:rsidRPr="00CE427A" w14:paraId="0D9CAAD3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BAF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9842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F4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079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A57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1C0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BB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00A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961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4D5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0F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C14C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6816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BF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3B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F5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48F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00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870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201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03C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831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35B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987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-1.3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42C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.185</w:t>
            </w:r>
          </w:p>
        </w:tc>
      </w:tr>
      <w:tr w:rsidR="00644B88" w:rsidRPr="00CE427A" w14:paraId="46DF81FD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9C8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C249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42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AF2D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3264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5B8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BC1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43A0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70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69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FA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BA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831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22F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6F8C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DA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582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D78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6BA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9B9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141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BCD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ACD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F90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245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2792134A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92F7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Betwee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CF37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67B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EBA0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FF8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AFF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9E9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534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B26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DB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605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46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D58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0D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2B0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280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336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3D0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09D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63E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C36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4E3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202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2F2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44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70C6DA9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B75B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Within-person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DDC0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D15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A2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6C5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9FB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269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27C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BF1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74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2E1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F3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3DD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3DE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68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050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2F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478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F7B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7FA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27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2BC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A1C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13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CE2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A5D87E3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DA04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9B53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B11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B06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042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F3B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9D1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1F6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4DB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5DA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03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EFB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CA53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DF0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3A2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B4C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A68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D903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81A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AE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C9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9D4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A20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1D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46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63439E00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F286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ICC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  <w:lang w:val="en-US"/>
              </w:rPr>
              <w:t>individu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B71A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331A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4E9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E00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2DB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39D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13C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18C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6A4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B19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94F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F5B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64A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F9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35E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6B45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23C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6FA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EB6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906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0ED0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0D3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A9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87E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8FE8142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48FB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9D01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DE5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AB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913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D5A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871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2BA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5D62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5A6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CD8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739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1C4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F021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1E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673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966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F3E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0D7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ADC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E3E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45A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9E0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A9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A5BB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339C7CFB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96EB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amily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9C53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E5A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3F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20B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2D5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EEC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EFF5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801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662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821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CF7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194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F8C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CC0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169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9586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542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D82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8248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89F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0902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929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9EC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EB6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D442B7C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36E7F" w14:textId="77777777" w:rsidR="00644B88" w:rsidRPr="00CE427A" w:rsidRDefault="00644B88" w:rsidP="00644B88">
            <w:pPr>
              <w:ind w:left="216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andom effect vari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2B24A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E848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FA32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32D7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50D3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09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1B1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5469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2045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D769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C4C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7720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F14E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5E0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FB0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1215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A0D9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7DF5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F56F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7CCB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689C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FD7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C403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8669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41C20D2B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0738" w14:textId="77777777" w:rsidR="00644B88" w:rsidRPr="00CE427A" w:rsidRDefault="00644B88" w:rsidP="00644B88">
            <w:pPr>
              <w:ind w:firstLineChars="100" w:firstLine="20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C Fami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BAA6" w14:textId="77777777" w:rsidR="00644B88" w:rsidRPr="00CE427A" w:rsidRDefault="00644B88" w:rsidP="00644B88">
            <w:pPr>
              <w:ind w:firstLineChars="100" w:firstLine="200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3A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F6F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1A2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41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205A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3FE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244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AE1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EE4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492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2B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66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051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A4C0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8E1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4D3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312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BC0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182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727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4BB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9BB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BF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7AA12A8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DFA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041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B3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4BA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44E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EF5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AB6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7BE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22F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02D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08D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FA55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73C9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775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786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EBA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300A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A28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BE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B3D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04B1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FD2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EA2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E4E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67D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0810FFAC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5F32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famili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2C26E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9B17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9918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0883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5705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4218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658F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F9BF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E972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9F09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F8B8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8762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8EA1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A4CBA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4E8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6FAB6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D13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2DBC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7962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7224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A5FF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0A20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5E1A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FADF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2E28E0E1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C66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parent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0066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1D8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862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D3B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438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63BF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07A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C5C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C9F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F9C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E4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55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413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227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CA8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7BB4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F7B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647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2725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632D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79AF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06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87F2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2E6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644B88" w:rsidRPr="00CE427A" w14:paraId="1238D2FF" w14:textId="77777777" w:rsidTr="00D16B2F">
        <w:trPr>
          <w:gridAfter w:val="1"/>
          <w:wAfter w:w="12" w:type="dxa"/>
          <w:trHeight w:val="276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7E3A3" w14:textId="77777777" w:rsidR="00644B88" w:rsidRPr="00CE427A" w:rsidRDefault="00644B88" w:rsidP="00644B88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 observation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4E47D" w14:textId="77777777" w:rsidR="00644B88" w:rsidRPr="00CE427A" w:rsidRDefault="00644B88" w:rsidP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E8E6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A4DD9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979C4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1185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E932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0DE3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9DF0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D59A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5DE5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ECA8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AC759C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8AFF8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3B62E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0CA9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7FDF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58AD2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B81B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B304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6F613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ADCD0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CE427A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61451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651E7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0C2AB" w14:textId="77777777" w:rsidR="00644B88" w:rsidRPr="00CE427A" w:rsidRDefault="00644B88">
            <w:pPr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29032EF2" w14:textId="77777777" w:rsidR="00E0147B" w:rsidRPr="00644B88" w:rsidRDefault="00E0147B" w:rsidP="00644B88"/>
    <w:sectPr w:rsidR="00E0147B" w:rsidRPr="00644B88" w:rsidSect="00CB6B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C4136"/>
    <w:multiLevelType w:val="hybridMultilevel"/>
    <w:tmpl w:val="D2048342"/>
    <w:lvl w:ilvl="0" w:tplc="1158D3E2">
      <w:start w:val="1"/>
      <w:numFmt w:val="bullet"/>
      <w:lvlText w:val="-"/>
      <w:lvlJc w:val="left"/>
      <w:pPr>
        <w:ind w:left="108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8B6E47"/>
    <w:multiLevelType w:val="hybridMultilevel"/>
    <w:tmpl w:val="08A292A4"/>
    <w:lvl w:ilvl="0" w:tplc="1158D3E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A5E68"/>
    <w:multiLevelType w:val="hybridMultilevel"/>
    <w:tmpl w:val="2E04D984"/>
    <w:lvl w:ilvl="0" w:tplc="59601F9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6C"/>
    <w:rsid w:val="000D3781"/>
    <w:rsid w:val="004D7807"/>
    <w:rsid w:val="00644B88"/>
    <w:rsid w:val="008970CB"/>
    <w:rsid w:val="00AB1634"/>
    <w:rsid w:val="00BA74DF"/>
    <w:rsid w:val="00CB6B6C"/>
    <w:rsid w:val="00DD3817"/>
    <w:rsid w:val="00E0147B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A5631"/>
  <w15:chartTrackingRefBased/>
  <w15:docId w15:val="{AA002475-3B2C-4C46-917A-4A1E78ED9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B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6C"/>
    <w:rPr>
      <w:rFonts w:ascii="Segoe UI" w:eastAsia="Times New Roman" w:hAnsi="Segoe UI" w:cs="Segoe UI"/>
      <w:sz w:val="18"/>
      <w:szCs w:val="18"/>
      <w:lang w:eastAsia="nl-NL"/>
    </w:rPr>
  </w:style>
  <w:style w:type="paragraph" w:styleId="ListParagraph">
    <w:name w:val="List Paragraph"/>
    <w:basedOn w:val="Normal"/>
    <w:uiPriority w:val="34"/>
    <w:qFormat/>
    <w:rsid w:val="00CB6B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44B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4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4B8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4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88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8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qFormat/>
    <w:rsid w:val="00644B8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44B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4B88"/>
    <w:rPr>
      <w:color w:val="954F72"/>
      <w:u w:val="single"/>
    </w:rPr>
  </w:style>
  <w:style w:type="paragraph" w:customStyle="1" w:styleId="msonormal0">
    <w:name w:val="msonormal"/>
    <w:basedOn w:val="Normal"/>
    <w:rsid w:val="00644B8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644B88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644B88"/>
    <w:pPr>
      <w:shd w:val="clear" w:color="000000" w:fill="92D050"/>
      <w:spacing w:before="100" w:beforeAutospacing="1" w:after="100" w:afterAutospacing="1"/>
    </w:pPr>
  </w:style>
  <w:style w:type="paragraph" w:customStyle="1" w:styleId="xl71">
    <w:name w:val="xl71"/>
    <w:basedOn w:val="Normal"/>
    <w:rsid w:val="00644B88"/>
    <w:pPr>
      <w:spacing w:before="100" w:beforeAutospacing="1" w:after="100" w:afterAutospacing="1"/>
      <w:ind w:firstLineChars="100" w:firstLine="100"/>
    </w:pPr>
  </w:style>
  <w:style w:type="paragraph" w:customStyle="1" w:styleId="xl72">
    <w:name w:val="xl72"/>
    <w:basedOn w:val="Normal"/>
    <w:rsid w:val="00644B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44B88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NoSpacing">
    <w:name w:val="No Spacing"/>
    <w:uiPriority w:val="1"/>
    <w:qFormat/>
    <w:rsid w:val="00644B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44B8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B88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644B88"/>
    <w:pPr>
      <w:spacing w:line="259" w:lineRule="auto"/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chn off29</cp:lastModifiedBy>
  <cp:revision>6</cp:revision>
  <dcterms:created xsi:type="dcterms:W3CDTF">2020-09-11T14:53:00Z</dcterms:created>
  <dcterms:modified xsi:type="dcterms:W3CDTF">2020-10-10T16:39:00Z</dcterms:modified>
</cp:coreProperties>
</file>